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EE794B" w14:textId="77777777" w:rsidR="00CE67CB" w:rsidRPr="009A7AC2" w:rsidRDefault="00CE67CB" w:rsidP="00CE67CB">
      <w:pPr>
        <w:rPr>
          <w:b/>
          <w:bCs/>
        </w:rPr>
      </w:pPr>
      <w:r>
        <w:rPr>
          <w:b/>
          <w:bCs/>
        </w:rPr>
        <w:t>S4</w:t>
      </w:r>
      <w:r w:rsidRPr="009A7AC2">
        <w:rPr>
          <w:b/>
          <w:bCs/>
        </w:rPr>
        <w:t xml:space="preserve">: Survey </w:t>
      </w:r>
      <w:r>
        <w:rPr>
          <w:b/>
          <w:bCs/>
        </w:rPr>
        <w:t>One</w:t>
      </w:r>
    </w:p>
    <w:p w14:paraId="58B01AB2" w14:textId="77777777" w:rsidR="00CE67CB" w:rsidRPr="00EF19A1" w:rsidRDefault="00CE67CB" w:rsidP="00CE67CB">
      <w:hyperlink r:id="rId4" w:history="1">
        <w:r w:rsidRPr="00EF19A1">
          <w:rPr>
            <w:rStyle w:val="Hyperlink"/>
            <w:b/>
            <w:bCs/>
          </w:rPr>
          <w:t>GLOWS: Global Learning Opportunities Within Social Innovation (jotform.com)</w:t>
        </w:r>
      </w:hyperlink>
    </w:p>
    <w:p w14:paraId="2A94FF96" w14:textId="77777777" w:rsidR="00E33435" w:rsidRDefault="00E33435"/>
    <w:sectPr w:rsidR="00E334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7CB"/>
    <w:rsid w:val="00262292"/>
    <w:rsid w:val="006D2651"/>
    <w:rsid w:val="00CE67CB"/>
    <w:rsid w:val="00E33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FCAE1"/>
  <w15:chartTrackingRefBased/>
  <w15:docId w15:val="{C33F5F95-2738-4B41-9301-88840A654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7CB"/>
    <w:pPr>
      <w:spacing w:after="0" w:line="276" w:lineRule="auto"/>
    </w:pPr>
    <w:rPr>
      <w:rFonts w:ascii="Arial" w:eastAsiaTheme="minorEastAsia" w:hAnsi="Arial" w:cs="Arial"/>
      <w:kern w:val="0"/>
      <w:lang w:val="en-GB" w:eastAsia="en-I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67C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67C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67C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67C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67C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67C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67C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67C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67C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67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67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67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67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67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67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67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67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67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67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E67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67C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E67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67C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E67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67C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I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E67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67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67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67C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E67C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form.jotform.com/24124284212804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ace, Emily</dc:creator>
  <cp:keywords/>
  <dc:description/>
  <cp:lastModifiedBy>Wallace, Emily</cp:lastModifiedBy>
  <cp:revision>1</cp:revision>
  <dcterms:created xsi:type="dcterms:W3CDTF">2025-12-17T19:09:00Z</dcterms:created>
  <dcterms:modified xsi:type="dcterms:W3CDTF">2025-12-17T19:10:00Z</dcterms:modified>
</cp:coreProperties>
</file>